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l Table 3</w:t>
      </w:r>
      <w:r>
        <w:rPr/>
        <w:t xml:space="preserve">. Complete list of SNPs (n=213) and associated genes (n=11) included in analysis; </w:t>
      </w:r>
    </w:p>
    <w:tbl>
      <w:tblPr>
        <w:tblW w:w="23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084"/>
      </w:tblGrid>
      <w:tr>
        <w:trPr>
          <w:trHeight w:val="300" w:hRule="atLeast"/>
        </w:trPr>
        <w:tc>
          <w:tcPr>
            <w:tcW w:w="1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NP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814740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SR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467812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SR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63239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SR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46389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SR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35416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SR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467802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SR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93457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SR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974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SR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80172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SR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39319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SR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20212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SR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22263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SR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80459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SR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225800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08736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81020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125427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91271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743142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90736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27146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225511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29152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8080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224389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91417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225481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89755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125432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713937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8082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07204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474834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90048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27671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35682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125428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8080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224483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408251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452511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01247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94235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27146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79544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07157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80123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0307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0306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241470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963376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125430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214641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68771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8081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90483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0306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92268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99631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224632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60380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235915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79683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75206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92235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91668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35621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181442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125433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159413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91314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80124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966555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125433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125435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8082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91360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80123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159167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14593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88397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90486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27146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90484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80122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276693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226196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08227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93264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8083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N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58542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24A1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92765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24A1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480996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24A1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812479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24A1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55543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24A1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480995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24A1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91250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24A1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6505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24A1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480995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24A1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24835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24A1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609779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24A1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606881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24A1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609780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24A1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76292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24A1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76293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24A1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76293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CYP24A1</w:t>
            </w:r>
            <w:r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58542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24A1</w:t>
            </w:r>
            <w:r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29623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CYP24A1</w:t>
            </w:r>
            <w:r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602299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CYP24A1</w:t>
            </w:r>
            <w:r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24515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CYP24A1</w:t>
            </w:r>
            <w:r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78755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CYP24A1</w:t>
            </w:r>
            <w:r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18187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CYP24A1</w:t>
            </w:r>
            <w:r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29624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CYP24A1</w:t>
            </w:r>
            <w:r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88616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CYP24A1</w:t>
            </w:r>
            <w:r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467434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27A1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467433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27A1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56665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CYP27A1</w:t>
            </w:r>
            <w:r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93399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CYP27A1</w:t>
            </w:r>
            <w:r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99699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CYP27A1</w:t>
            </w:r>
            <w:r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87701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27B1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0384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27B1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4869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27B1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102337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2R1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102337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2R1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693062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2R1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99311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2R1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06079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2R1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93579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2R1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56290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2R1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279471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2R1</w:t>
            </w:r>
            <w:r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79033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HCR7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79034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HCR7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75099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HCR7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94492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HCR7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28267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C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04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C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0511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C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251263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C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35284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C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49170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C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2202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C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30269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P2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28467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P2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21040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P2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83098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P2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83095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P2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24119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P2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49013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P2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466759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P2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978974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P2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49013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P2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0055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P2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83102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P2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85398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P2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86123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P2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298880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P2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23960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P2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83099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P2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26837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P2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89280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P2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56856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P2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67316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P2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30269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P2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24750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P2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19967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P2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59215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P2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83100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P2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84573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P2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16103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P2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38955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P2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83099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P2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83102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P2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83101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P2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466812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LRP2</w:t>
            </w:r>
            <w:r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118565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XRA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110298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XRA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118564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XRA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80535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XRA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88157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XRA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233916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XRA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11852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XRA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88158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XRA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80534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XRA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11853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XRA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81874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XRA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491735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XRA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118564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XRA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11857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XRA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13229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XRA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424070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XRA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87795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RXRA</w:t>
            </w:r>
            <w:r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23813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DR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85356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DR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476064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DR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25421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DR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54033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DR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23917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DR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96715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DR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423785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DR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54441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DR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88644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DR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23918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DR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10730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DR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272136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DR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433408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DR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96858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DR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451603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DR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157414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DR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23918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DR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432826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DR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18948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DR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89073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DR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9729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VDR</w:t>
            </w:r>
            <w:r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  <w:vertAlign w:val="superscript"/>
        </w:rPr>
        <w:t xml:space="preserve">a </w:t>
      </w:r>
      <w:r>
        <w:rPr/>
        <w:t xml:space="preserve">These SNPs were available only in PanScans </w:t>
      </w:r>
      <w:r>
        <w:rPr>
          <w:rFonts w:eastAsia="Times New Roman"/>
          <w:bCs/>
          <w:color w:val="000000"/>
        </w:rPr>
        <w:t>phases</w:t>
      </w:r>
      <w:r>
        <w:rPr>
          <w:rFonts w:eastAsia="Times New Roman"/>
          <w:b/>
          <w:bCs/>
          <w:color w:val="000000"/>
        </w:rPr>
        <w:t xml:space="preserve"> </w:t>
      </w:r>
      <w:r>
        <w:rPr/>
        <w:t xml:space="preserve">II and III </w:t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02:14:00Z</dcterms:created>
  <dc:creator>NCI</dc:creator>
  <dc:description/>
  <dc:language>en-US</dc:language>
  <cp:lastModifiedBy>Owner</cp:lastModifiedBy>
  <dcterms:modified xsi:type="dcterms:W3CDTF">2015-01-22T02:16:00Z</dcterms:modified>
  <cp:revision>4</cp:revision>
  <dc:subject/>
  <dc:title/>
</cp:coreProperties>
</file>